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349" w:tblpY="1391"/>
        <w:tblW w:w="85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5"/>
        <w:gridCol w:w="728"/>
        <w:gridCol w:w="2249"/>
        <w:gridCol w:w="7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Characteristics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OS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P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等线" w:hAnsi="等线" w:eastAsia="等线" w:cs="宋体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pearson correlation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P</w:t>
            </w:r>
          </w:p>
        </w:tc>
        <w:tc>
          <w:tcPr>
            <w:tcW w:w="2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pearson correlation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1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46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1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42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2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95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Histopathological sub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9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2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Lymph node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3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N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99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P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5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M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57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Fibrino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2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7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Albu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8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Triglycerides/HDL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-0.0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84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RD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55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Blood 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20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119</w:t>
            </w:r>
          </w:p>
        </w:tc>
        <w:tc>
          <w:tcPr>
            <w:tcW w:w="2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368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等线" w:hAnsi="等线" w:eastAsia="等线"/>
                <w:sz w:val="22"/>
                <w:szCs w:val="22"/>
              </w:rPr>
            </w:pPr>
            <w:r>
              <w:rPr>
                <w:rFonts w:hint="eastAsia" w:ascii="等线" w:hAnsi="等线" w:eastAsia="等线"/>
                <w:sz w:val="22"/>
                <w:szCs w:val="22"/>
              </w:rPr>
              <w:t>0.053</w:t>
            </w:r>
          </w:p>
        </w:tc>
      </w:tr>
    </w:tbl>
    <w:p>
      <w:pPr>
        <w:ind w:firstLine="3213" w:firstLineChars="1600"/>
        <w:jc w:val="both"/>
        <w:rPr>
          <w:rFonts w:hint="eastAsia"/>
          <w:b/>
          <w:bCs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rFonts w:hint="eastAsia"/>
          <w:b/>
          <w:bCs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hint="eastAsia"/>
          <w:b w:val="0"/>
          <w:bCs w:val="0"/>
          <w:sz w:val="20"/>
          <w:szCs w:val="20"/>
          <w:lang w:val="en-US" w:eastAsia="zh-CN"/>
        </w:rPr>
        <w:t xml:space="preserve"> The results of Schoenfeld residuals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233798"/>
    <w:rsid w:val="000158F2"/>
    <w:rsid w:val="00165D09"/>
    <w:rsid w:val="00233798"/>
    <w:rsid w:val="00544B3B"/>
    <w:rsid w:val="006F51C6"/>
    <w:rsid w:val="0073664D"/>
    <w:rsid w:val="00892434"/>
    <w:rsid w:val="00B17562"/>
    <w:rsid w:val="00D76CFD"/>
    <w:rsid w:val="00E12FA3"/>
    <w:rsid w:val="00EA3E30"/>
    <w:rsid w:val="00F6598D"/>
    <w:rsid w:val="00F709D0"/>
    <w:rsid w:val="00FD565F"/>
    <w:rsid w:val="024E452E"/>
    <w:rsid w:val="2B8A7509"/>
    <w:rsid w:val="2CA559EE"/>
    <w:rsid w:val="61A35FAA"/>
    <w:rsid w:val="6D7F0355"/>
    <w:rsid w:val="72B0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color w:val="000000"/>
      <w:kern w:val="36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462</Characters>
  <Lines>3</Lines>
  <Paragraphs>1</Paragraphs>
  <TotalTime>0</TotalTime>
  <ScaleCrop>false</ScaleCrop>
  <LinksUpToDate>false</LinksUpToDate>
  <CharactersWithSpaces>54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7:48:00Z</dcterms:created>
  <dc:creator>2446928288@qq.com</dc:creator>
  <cp:lastModifiedBy>1</cp:lastModifiedBy>
  <dcterms:modified xsi:type="dcterms:W3CDTF">2022-12-02T09:42:3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C7363BA58074700AB9751CC32DD6E22</vt:lpwstr>
  </property>
</Properties>
</file>